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9394" w14:textId="38EEE470" w:rsidR="00CD7A41" w:rsidRDefault="0082175C" w:rsidP="0082175C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noProof/>
          <w:color w:val="FF0000"/>
          <w:sz w:val="40"/>
          <w:szCs w:val="40"/>
          <w:u w:val="single"/>
        </w:rPr>
      </w:pPr>
      <w:bookmarkStart w:id="0" w:name="_Hlk157597288"/>
      <w:r w:rsidRPr="00143643">
        <w:rPr>
          <w:rFonts w:asciiTheme="majorBidi" w:hAnsiTheme="majorBidi" w:cstheme="majorBidi"/>
          <w:b/>
          <w:bCs/>
          <w:noProof/>
          <w:color w:val="FF0000"/>
          <w:sz w:val="40"/>
          <w:szCs w:val="40"/>
          <w:u w:val="single"/>
        </w:rPr>
        <w:t xml:space="preserve">Supplementary </w:t>
      </w:r>
      <w:r w:rsidR="004D62AC" w:rsidRPr="00143643">
        <w:rPr>
          <w:rFonts w:asciiTheme="majorBidi" w:hAnsiTheme="majorBidi" w:cstheme="majorBidi"/>
          <w:b/>
          <w:bCs/>
          <w:noProof/>
          <w:color w:val="FF0000"/>
          <w:sz w:val="40"/>
          <w:szCs w:val="40"/>
          <w:u w:val="single"/>
        </w:rPr>
        <w:t>F</w:t>
      </w:r>
      <w:r w:rsidRPr="00143643">
        <w:rPr>
          <w:rFonts w:asciiTheme="majorBidi" w:hAnsiTheme="majorBidi" w:cstheme="majorBidi"/>
          <w:b/>
          <w:bCs/>
          <w:noProof/>
          <w:color w:val="FF0000"/>
          <w:sz w:val="40"/>
          <w:szCs w:val="40"/>
          <w:u w:val="single"/>
        </w:rPr>
        <w:t>igures</w:t>
      </w:r>
    </w:p>
    <w:p w14:paraId="790F2481" w14:textId="77777777" w:rsidR="005E68DF" w:rsidRPr="00143643" w:rsidRDefault="005E68DF" w:rsidP="005E68DF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noProof/>
          <w:color w:val="FF0000"/>
          <w:sz w:val="40"/>
          <w:szCs w:val="40"/>
          <w:u w:val="single"/>
        </w:rPr>
      </w:pPr>
    </w:p>
    <w:p w14:paraId="2E76FBCF" w14:textId="72D197B7" w:rsidR="0082175C" w:rsidRDefault="005F4FD0" w:rsidP="0082175C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4FD0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6DB63CE4" wp14:editId="034AE8F3">
            <wp:extent cx="3435527" cy="4819898"/>
            <wp:effectExtent l="0" t="0" r="0" b="0"/>
            <wp:docPr id="962903732" name="Picture 1" descr="A graph of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903732" name="Picture 1" descr="A graph of a red li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5527" cy="4819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7C976" w14:textId="30F2AD5E" w:rsidR="007C286A" w:rsidRDefault="007C286A" w:rsidP="007C286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</w:t>
      </w:r>
      <w:r w:rsidR="00CC0154">
        <w:rPr>
          <w:rFonts w:asciiTheme="majorBidi" w:hAnsiTheme="majorBidi" w:cstheme="majorBidi"/>
          <w:sz w:val="24"/>
          <w:szCs w:val="24"/>
        </w:rPr>
        <w:t xml:space="preserve"> S1</w:t>
      </w:r>
      <w:r>
        <w:rPr>
          <w:rFonts w:asciiTheme="majorBidi" w:hAnsiTheme="majorBidi" w:cstheme="majorBidi"/>
          <w:sz w:val="24"/>
          <w:szCs w:val="24"/>
        </w:rPr>
        <w:t>: XRD of GNPs and GNPs/PTs</w:t>
      </w:r>
    </w:p>
    <w:p w14:paraId="76CCD5F9" w14:textId="77777777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CFE9DA9" w14:textId="77777777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3F5C7A6" w14:textId="77777777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B2A43E5" w14:textId="7CF7538E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C0154">
        <w:rPr>
          <w:rFonts w:asciiTheme="majorBidi" w:hAnsiTheme="majorBidi" w:cstheme="majorBidi"/>
          <w:sz w:val="24"/>
          <w:szCs w:val="24"/>
        </w:rPr>
        <w:lastRenderedPageBreak/>
        <w:drawing>
          <wp:inline distT="0" distB="0" distL="0" distR="0" wp14:anchorId="374D7682" wp14:editId="4DAE4F06">
            <wp:extent cx="5274310" cy="4097655"/>
            <wp:effectExtent l="0" t="0" r="2540" b="0"/>
            <wp:docPr id="784952310" name="Picture 1" descr="A graph of a binding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952310" name="Picture 1" descr="A graph of a binding energy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41696" w14:textId="22099284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</w:t>
      </w:r>
      <w:r w:rsidR="005E0B7E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XPS</w:t>
      </w:r>
      <w:r>
        <w:rPr>
          <w:rFonts w:asciiTheme="majorBidi" w:hAnsiTheme="majorBidi" w:cstheme="majorBidi"/>
          <w:sz w:val="24"/>
          <w:szCs w:val="24"/>
        </w:rPr>
        <w:t xml:space="preserve"> of GNPs/PTs</w:t>
      </w:r>
    </w:p>
    <w:p w14:paraId="15F85E3D" w14:textId="77777777" w:rsidR="00CC0154" w:rsidRDefault="00CC0154" w:rsidP="00CC0154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32D0A65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FA68242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BBC5602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1DEDE7C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462CA8C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E6EF2D0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89399AB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7B7D386" w14:textId="77777777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CA39FB2" w14:textId="7CF79A5A" w:rsidR="00E8599A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8599A">
        <w:rPr>
          <w:rFonts w:asciiTheme="majorBidi" w:hAnsiTheme="majorBidi" w:cstheme="majorBidi"/>
          <w:sz w:val="24"/>
          <w:szCs w:val="24"/>
        </w:rPr>
        <w:lastRenderedPageBreak/>
        <w:drawing>
          <wp:inline distT="0" distB="0" distL="0" distR="0" wp14:anchorId="41E96BE7" wp14:editId="35710BFD">
            <wp:extent cx="5274310" cy="4452620"/>
            <wp:effectExtent l="0" t="0" r="2540" b="5080"/>
            <wp:docPr id="1133792061" name="Picture 1" descr="A graph of a potenti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92061" name="Picture 1" descr="A graph of a potential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66354" w14:textId="3B0BD202" w:rsidR="00E8599A" w:rsidRPr="00143643" w:rsidRDefault="00E8599A" w:rsidP="00E8599A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3: CV of PHL, showing irreversibility of PHL redox </w:t>
      </w:r>
      <w:proofErr w:type="gramStart"/>
      <w:r>
        <w:rPr>
          <w:rFonts w:asciiTheme="majorBidi" w:hAnsiTheme="majorBidi" w:cstheme="majorBidi"/>
          <w:sz w:val="24"/>
          <w:szCs w:val="24"/>
        </w:rPr>
        <w:t>reaction</w:t>
      </w:r>
      <w:proofErr w:type="gramEnd"/>
    </w:p>
    <w:p w14:paraId="637351A0" w14:textId="2BF0061A" w:rsidR="00CD7A41" w:rsidRPr="00143643" w:rsidRDefault="00483F61" w:rsidP="00987583">
      <w:pPr>
        <w:tabs>
          <w:tab w:val="left" w:pos="6384"/>
          <w:tab w:val="left" w:pos="6410"/>
        </w:tabs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1" w:name="_Hlk124969363"/>
      <w:bookmarkEnd w:id="1"/>
      <w:r w:rsidRPr="00483F61">
        <w:rPr>
          <w:rFonts w:asciiTheme="majorBidi" w:hAnsiTheme="majorBidi" w:cstheme="majorBidi"/>
          <w:sz w:val="24"/>
          <w:szCs w:val="24"/>
        </w:rPr>
        <w:lastRenderedPageBreak/>
        <w:drawing>
          <wp:inline distT="0" distB="0" distL="0" distR="0" wp14:anchorId="3226DA07" wp14:editId="39BC3077">
            <wp:extent cx="5274310" cy="4085590"/>
            <wp:effectExtent l="0" t="0" r="2540" b="0"/>
            <wp:docPr id="289837746" name="Picture 1" descr="A graph of a 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837746" name="Picture 1" descr="A graph of a 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1369" w:rsidRPr="007C1369">
        <w:rPr>
          <w:rFonts w:asciiTheme="majorBidi" w:hAnsiTheme="majorBidi" w:cstheme="majorBidi"/>
          <w:sz w:val="24"/>
          <w:szCs w:val="24"/>
        </w:rPr>
        <w:t xml:space="preserve"> </w:t>
      </w:r>
      <w:r w:rsidR="00CD7A41" w:rsidRPr="00143643">
        <w:rPr>
          <w:rFonts w:asciiTheme="majorBidi" w:hAnsiTheme="majorBidi" w:cstheme="majorBidi"/>
          <w:sz w:val="24"/>
          <w:szCs w:val="24"/>
        </w:rPr>
        <w:t>Fig</w:t>
      </w:r>
      <w:r w:rsidR="00CC0154">
        <w:rPr>
          <w:rFonts w:asciiTheme="majorBidi" w:hAnsiTheme="majorBidi" w:cstheme="majorBidi"/>
          <w:sz w:val="24"/>
          <w:szCs w:val="24"/>
        </w:rPr>
        <w:t>ure S</w:t>
      </w:r>
      <w:r w:rsidR="007C1369">
        <w:rPr>
          <w:rFonts w:asciiTheme="majorBidi" w:hAnsiTheme="majorBidi" w:cstheme="majorBidi"/>
          <w:sz w:val="24"/>
          <w:szCs w:val="24"/>
        </w:rPr>
        <w:t>4</w:t>
      </w:r>
      <w:r w:rsidR="00D470D9">
        <w:rPr>
          <w:rFonts w:asciiTheme="majorBidi" w:hAnsiTheme="majorBidi" w:cstheme="majorBidi"/>
          <w:sz w:val="24"/>
          <w:szCs w:val="24"/>
        </w:rPr>
        <w:t>:</w:t>
      </w:r>
      <w:r w:rsidR="00CD7A41" w:rsidRPr="00143643">
        <w:rPr>
          <w:rFonts w:asciiTheme="majorBidi" w:hAnsiTheme="majorBidi" w:cstheme="majorBidi"/>
          <w:sz w:val="24"/>
          <w:szCs w:val="24"/>
        </w:rPr>
        <w:t xml:space="preserve"> </w:t>
      </w:r>
      <w:r w:rsidR="004A7E46" w:rsidRPr="00143643">
        <w:rPr>
          <w:rFonts w:asciiTheme="majorBidi" w:hAnsiTheme="majorBidi" w:cstheme="majorBidi"/>
          <w:sz w:val="24"/>
          <w:szCs w:val="24"/>
        </w:rPr>
        <w:t>T</w:t>
      </w:r>
      <w:r w:rsidR="00CD7A41" w:rsidRPr="00143643">
        <w:rPr>
          <w:rFonts w:asciiTheme="majorBidi" w:hAnsiTheme="majorBidi" w:cstheme="majorBidi"/>
          <w:sz w:val="24"/>
          <w:szCs w:val="24"/>
        </w:rPr>
        <w:t>he effect</w:t>
      </w:r>
      <w:r w:rsidR="004A04C7">
        <w:rPr>
          <w:rFonts w:asciiTheme="majorBidi" w:hAnsiTheme="majorBidi" w:cstheme="majorBidi"/>
          <w:sz w:val="24"/>
          <w:szCs w:val="24"/>
        </w:rPr>
        <w:t xml:space="preserve"> of pH</w:t>
      </w:r>
      <w:r w:rsidR="00CD7A41" w:rsidRPr="00143643">
        <w:rPr>
          <w:rFonts w:asciiTheme="majorBidi" w:hAnsiTheme="majorBidi" w:cstheme="majorBidi"/>
          <w:sz w:val="24"/>
          <w:szCs w:val="24"/>
        </w:rPr>
        <w:t xml:space="preserve"> on the peak current</w:t>
      </w:r>
      <w:r w:rsidR="00E87838">
        <w:rPr>
          <w:rFonts w:asciiTheme="majorBidi" w:hAnsiTheme="majorBidi" w:cstheme="majorBidi"/>
          <w:sz w:val="24"/>
          <w:szCs w:val="24"/>
        </w:rPr>
        <w:t xml:space="preserve"> (</w:t>
      </w:r>
      <w:r w:rsidR="00987583">
        <w:rPr>
          <w:rFonts w:asciiTheme="majorBidi" w:hAnsiTheme="majorBidi" w:cstheme="majorBidi"/>
          <w:sz w:val="24"/>
          <w:szCs w:val="24"/>
        </w:rPr>
        <w:t>square symbol)</w:t>
      </w:r>
      <w:r w:rsidR="00CD7A41" w:rsidRPr="00143643">
        <w:rPr>
          <w:rFonts w:asciiTheme="majorBidi" w:hAnsiTheme="majorBidi" w:cstheme="majorBidi"/>
          <w:sz w:val="24"/>
          <w:szCs w:val="24"/>
        </w:rPr>
        <w:t xml:space="preserve"> </w:t>
      </w:r>
      <w:r w:rsidR="00987583">
        <w:rPr>
          <w:rFonts w:asciiTheme="majorBidi" w:hAnsiTheme="majorBidi" w:cstheme="majorBidi"/>
          <w:sz w:val="24"/>
          <w:szCs w:val="24"/>
        </w:rPr>
        <w:t xml:space="preserve">and peak potential (circle symbol) </w:t>
      </w:r>
      <w:r w:rsidR="00CD7A41" w:rsidRPr="00143643">
        <w:rPr>
          <w:rFonts w:asciiTheme="majorBidi" w:hAnsiTheme="majorBidi" w:cstheme="majorBidi"/>
          <w:sz w:val="24"/>
          <w:szCs w:val="24"/>
        </w:rPr>
        <w:t xml:space="preserve">of </w:t>
      </w:r>
      <w:r w:rsidR="004A04C7">
        <w:rPr>
          <w:rFonts w:asciiTheme="majorBidi" w:hAnsiTheme="majorBidi" w:cstheme="majorBidi"/>
          <w:sz w:val="24"/>
          <w:szCs w:val="24"/>
        </w:rPr>
        <w:t>PHL</w:t>
      </w:r>
      <w:r w:rsidR="00A37F12" w:rsidRPr="00143643">
        <w:rPr>
          <w:rFonts w:asciiTheme="majorBidi" w:hAnsiTheme="majorBidi" w:cstheme="majorBidi"/>
        </w:rPr>
        <w:t xml:space="preserve"> </w:t>
      </w:r>
      <w:r w:rsidR="00A37F12" w:rsidRPr="00143643">
        <w:rPr>
          <w:rFonts w:asciiTheme="majorBidi" w:hAnsiTheme="majorBidi" w:cstheme="majorBidi"/>
          <w:sz w:val="24"/>
          <w:szCs w:val="24"/>
        </w:rPr>
        <w:t xml:space="preserve">for </w:t>
      </w:r>
      <w:r w:rsidR="00987583">
        <w:rPr>
          <w:rFonts w:asciiTheme="majorBidi" w:hAnsiTheme="majorBidi" w:cstheme="majorBidi"/>
          <w:sz w:val="24"/>
          <w:szCs w:val="24"/>
        </w:rPr>
        <w:t xml:space="preserve">SWV </w:t>
      </w:r>
      <w:r w:rsidR="00A37F12" w:rsidRPr="00143643">
        <w:rPr>
          <w:rFonts w:asciiTheme="majorBidi" w:hAnsiTheme="majorBidi" w:cstheme="majorBidi"/>
          <w:sz w:val="24"/>
          <w:szCs w:val="24"/>
        </w:rPr>
        <w:t xml:space="preserve">responses of </w:t>
      </w:r>
      <w:r w:rsidR="00987583">
        <w:rPr>
          <w:rFonts w:asciiTheme="majorBidi" w:hAnsiTheme="majorBidi" w:cstheme="majorBidi"/>
          <w:sz w:val="24"/>
          <w:szCs w:val="24"/>
        </w:rPr>
        <w:t>35 mg/L</w:t>
      </w:r>
      <w:r w:rsidR="00A37F12" w:rsidRPr="00143643">
        <w:rPr>
          <w:rFonts w:asciiTheme="majorBidi" w:hAnsiTheme="majorBidi" w:cstheme="majorBidi"/>
          <w:sz w:val="24"/>
          <w:szCs w:val="24"/>
        </w:rPr>
        <w:t xml:space="preserve"> of </w:t>
      </w:r>
      <w:r w:rsidR="00987583">
        <w:rPr>
          <w:rFonts w:asciiTheme="majorBidi" w:hAnsiTheme="majorBidi" w:cstheme="majorBidi"/>
          <w:sz w:val="24"/>
          <w:szCs w:val="24"/>
        </w:rPr>
        <w:t>PHL</w:t>
      </w:r>
      <w:r w:rsidR="00A37F12" w:rsidRPr="00143643">
        <w:rPr>
          <w:rFonts w:asciiTheme="majorBidi" w:hAnsiTheme="majorBidi" w:cstheme="majorBidi"/>
          <w:sz w:val="24"/>
          <w:szCs w:val="24"/>
        </w:rPr>
        <w:t xml:space="preserve"> using </w:t>
      </w:r>
      <w:r w:rsidR="00987583">
        <w:rPr>
          <w:rFonts w:asciiTheme="majorBidi" w:hAnsiTheme="majorBidi" w:cstheme="majorBidi"/>
          <w:sz w:val="24"/>
          <w:szCs w:val="24"/>
        </w:rPr>
        <w:t>GNPs/PTs electrode.</w:t>
      </w:r>
    </w:p>
    <w:p w14:paraId="75E26282" w14:textId="77777777" w:rsidR="00732A00" w:rsidRDefault="00732A0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497CFA7" w14:textId="0DD428BF" w:rsidR="00EB40CD" w:rsidRPr="00143643" w:rsidRDefault="00EB40CD" w:rsidP="0082175C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AE83679" w14:textId="2108D28A" w:rsidR="00A37F12" w:rsidRPr="00143643" w:rsidRDefault="00A37F12" w:rsidP="0082175C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6456415" w14:textId="0F1D6D19" w:rsidR="000E7B6B" w:rsidRPr="00143643" w:rsidRDefault="000E7B6B" w:rsidP="0082175C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5C58138" w14:textId="60772CB3" w:rsidR="00B34D9E" w:rsidRDefault="00ED7AA4" w:rsidP="00B34D9E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6FAC38A" wp14:editId="6D2C7047">
            <wp:extent cx="4016375" cy="3060700"/>
            <wp:effectExtent l="0" t="0" r="3175" b="6350"/>
            <wp:docPr id="15939947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37DC1F1-064B-ACED-58B0-39D52812DF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182C842" w14:textId="746A20EA" w:rsidR="00D33A84" w:rsidRPr="00143643" w:rsidRDefault="001F2D0F" w:rsidP="00E8599A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D7AA4">
        <w:rPr>
          <w:rFonts w:asciiTheme="majorBidi" w:hAnsiTheme="majorBidi" w:cstheme="majorBidi"/>
          <w:sz w:val="24"/>
          <w:szCs w:val="24"/>
        </w:rPr>
        <w:t>Fi</w:t>
      </w:r>
      <w:r w:rsidR="00CC0154">
        <w:rPr>
          <w:rFonts w:asciiTheme="majorBidi" w:hAnsiTheme="majorBidi" w:cstheme="majorBidi"/>
          <w:sz w:val="24"/>
          <w:szCs w:val="24"/>
        </w:rPr>
        <w:t>gure S</w:t>
      </w:r>
      <w:r w:rsidR="00483F61">
        <w:rPr>
          <w:rFonts w:asciiTheme="majorBidi" w:hAnsiTheme="majorBidi" w:cstheme="majorBidi"/>
          <w:sz w:val="24"/>
          <w:szCs w:val="24"/>
        </w:rPr>
        <w:t>5</w:t>
      </w:r>
      <w:r w:rsidR="00D470D9" w:rsidRPr="00ED7AA4">
        <w:rPr>
          <w:rFonts w:asciiTheme="majorBidi" w:hAnsiTheme="majorBidi" w:cstheme="majorBidi"/>
          <w:sz w:val="24"/>
          <w:szCs w:val="24"/>
        </w:rPr>
        <w:t>:</w:t>
      </w:r>
      <w:r w:rsidRPr="00ED7AA4">
        <w:rPr>
          <w:rFonts w:asciiTheme="majorBidi" w:hAnsiTheme="majorBidi" w:cstheme="majorBidi"/>
          <w:sz w:val="24"/>
          <w:szCs w:val="24"/>
        </w:rPr>
        <w:t xml:space="preserve"> </w:t>
      </w:r>
      <w:r w:rsidR="00630968" w:rsidRPr="00ED7AA4">
        <w:rPr>
          <w:rFonts w:asciiTheme="majorBidi" w:hAnsiTheme="majorBidi" w:cstheme="majorBidi"/>
          <w:sz w:val="24"/>
          <w:szCs w:val="24"/>
        </w:rPr>
        <w:t xml:space="preserve">Reproducibility of </w:t>
      </w:r>
      <w:r w:rsidR="00ED7AA4" w:rsidRPr="00ED7AA4">
        <w:rPr>
          <w:rFonts w:asciiTheme="majorBidi" w:hAnsiTheme="majorBidi" w:cstheme="majorBidi"/>
          <w:sz w:val="24"/>
          <w:szCs w:val="24"/>
        </w:rPr>
        <w:t>GNPs/PTs electrode</w:t>
      </w:r>
      <w:r w:rsidR="00630968" w:rsidRPr="00ED7AA4">
        <w:rPr>
          <w:rFonts w:asciiTheme="majorBidi" w:hAnsiTheme="majorBidi" w:cstheme="majorBidi"/>
          <w:sz w:val="24"/>
          <w:szCs w:val="24"/>
        </w:rPr>
        <w:t xml:space="preserve"> in PB</w:t>
      </w:r>
      <w:r w:rsidR="00ED7AA4" w:rsidRPr="00ED7AA4">
        <w:rPr>
          <w:rFonts w:asciiTheme="majorBidi" w:hAnsiTheme="majorBidi" w:cstheme="majorBidi"/>
          <w:sz w:val="24"/>
          <w:szCs w:val="24"/>
        </w:rPr>
        <w:t>S buffer</w:t>
      </w:r>
      <w:r w:rsidR="00630968" w:rsidRPr="00ED7AA4">
        <w:rPr>
          <w:rFonts w:asciiTheme="majorBidi" w:hAnsiTheme="majorBidi" w:cstheme="majorBidi"/>
          <w:sz w:val="24"/>
          <w:szCs w:val="24"/>
        </w:rPr>
        <w:t xml:space="preserve"> </w:t>
      </w:r>
      <w:r w:rsidR="00ED7AA4" w:rsidRPr="00ED7AA4">
        <w:rPr>
          <w:rFonts w:asciiTheme="majorBidi" w:hAnsiTheme="majorBidi" w:cstheme="majorBidi"/>
          <w:sz w:val="24"/>
          <w:szCs w:val="24"/>
        </w:rPr>
        <w:t xml:space="preserve">in 0.1 M </w:t>
      </w:r>
      <w:proofErr w:type="spellStart"/>
      <w:r w:rsidR="00ED7AA4" w:rsidRPr="00ED7AA4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="00ED7AA4" w:rsidRPr="00ED7AA4">
        <w:rPr>
          <w:rFonts w:asciiTheme="majorBidi" w:hAnsiTheme="majorBidi" w:cstheme="majorBidi"/>
          <w:sz w:val="24"/>
          <w:szCs w:val="24"/>
        </w:rPr>
        <w:t xml:space="preserve"> </w:t>
      </w:r>
      <w:r w:rsidR="00466146" w:rsidRPr="00ED7AA4">
        <w:rPr>
          <w:rFonts w:asciiTheme="majorBidi" w:hAnsiTheme="majorBidi" w:cstheme="majorBidi"/>
          <w:sz w:val="24"/>
          <w:szCs w:val="24"/>
        </w:rPr>
        <w:t>(</w:t>
      </w:r>
      <w:r w:rsidR="00630968" w:rsidRPr="00ED7AA4">
        <w:rPr>
          <w:rFonts w:asciiTheme="majorBidi" w:hAnsiTheme="majorBidi" w:cstheme="majorBidi"/>
          <w:sz w:val="24"/>
          <w:szCs w:val="24"/>
        </w:rPr>
        <w:t xml:space="preserve">pH </w:t>
      </w:r>
      <w:r w:rsidR="00ED7AA4" w:rsidRPr="00ED7AA4">
        <w:rPr>
          <w:rFonts w:asciiTheme="majorBidi" w:hAnsiTheme="majorBidi" w:cstheme="majorBidi"/>
          <w:sz w:val="24"/>
          <w:szCs w:val="24"/>
        </w:rPr>
        <w:t>7.6</w:t>
      </w:r>
      <w:r w:rsidR="00466146" w:rsidRPr="00ED7AA4">
        <w:rPr>
          <w:rFonts w:asciiTheme="majorBidi" w:hAnsiTheme="majorBidi" w:cstheme="majorBidi"/>
          <w:sz w:val="24"/>
          <w:szCs w:val="24"/>
        </w:rPr>
        <w:t>)</w:t>
      </w:r>
      <w:r w:rsidR="00630968" w:rsidRPr="00ED7AA4">
        <w:rPr>
          <w:rFonts w:asciiTheme="majorBidi" w:hAnsiTheme="majorBidi" w:cstheme="majorBidi"/>
          <w:sz w:val="24"/>
          <w:szCs w:val="24"/>
        </w:rPr>
        <w:t>, containing</w:t>
      </w:r>
      <w:r w:rsidR="00D33A84" w:rsidRPr="00ED7AA4">
        <w:rPr>
          <w:rFonts w:asciiTheme="majorBidi" w:hAnsiTheme="majorBidi" w:cstheme="majorBidi"/>
          <w:sz w:val="24"/>
          <w:szCs w:val="24"/>
        </w:rPr>
        <w:t xml:space="preserve"> </w:t>
      </w:r>
      <w:r w:rsidR="00ED7AA4" w:rsidRPr="00ED7AA4">
        <w:rPr>
          <w:rFonts w:asciiTheme="majorBidi" w:hAnsiTheme="majorBidi" w:cstheme="majorBidi"/>
          <w:sz w:val="24"/>
          <w:szCs w:val="24"/>
        </w:rPr>
        <w:t>35 mg/L PHL</w:t>
      </w:r>
      <w:r w:rsidR="00D33A84" w:rsidRPr="00ED7AA4">
        <w:rPr>
          <w:rFonts w:asciiTheme="majorBidi" w:hAnsiTheme="majorBidi" w:cstheme="majorBidi"/>
          <w:sz w:val="24"/>
          <w:szCs w:val="24"/>
        </w:rPr>
        <w:t>.</w:t>
      </w:r>
      <w:bookmarkEnd w:id="0"/>
    </w:p>
    <w:sectPr w:rsidR="00D33A84" w:rsidRPr="00143643" w:rsidSect="00E9386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C030D" w14:textId="77777777" w:rsidR="00E93863" w:rsidRDefault="00E93863" w:rsidP="001F13ED">
      <w:pPr>
        <w:spacing w:after="0" w:line="240" w:lineRule="auto"/>
      </w:pPr>
      <w:r>
        <w:separator/>
      </w:r>
    </w:p>
  </w:endnote>
  <w:endnote w:type="continuationSeparator" w:id="0">
    <w:p w14:paraId="4DBA3E5A" w14:textId="77777777" w:rsidR="00E93863" w:rsidRDefault="00E93863" w:rsidP="001F1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89403" w14:textId="77777777" w:rsidR="00D470D9" w:rsidRDefault="00D470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C3E93" w14:textId="77777777" w:rsidR="00D470D9" w:rsidRDefault="00D470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B7BE8" w14:textId="77777777" w:rsidR="00D470D9" w:rsidRDefault="00D47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2847D" w14:textId="77777777" w:rsidR="00E93863" w:rsidRDefault="00E93863" w:rsidP="001F13ED">
      <w:pPr>
        <w:spacing w:after="0" w:line="240" w:lineRule="auto"/>
      </w:pPr>
      <w:r>
        <w:separator/>
      </w:r>
    </w:p>
  </w:footnote>
  <w:footnote w:type="continuationSeparator" w:id="0">
    <w:p w14:paraId="4B78DF3C" w14:textId="77777777" w:rsidR="00E93863" w:rsidRDefault="00E93863" w:rsidP="001F1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7C04E" w14:textId="77777777" w:rsidR="00D470D9" w:rsidRDefault="00D470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6C802" w14:textId="77777777" w:rsidR="00D470D9" w:rsidRDefault="00D470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E512B" w14:textId="77777777" w:rsidR="00D470D9" w:rsidRDefault="00D470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0751B"/>
    <w:multiLevelType w:val="hybridMultilevel"/>
    <w:tmpl w:val="145C7686"/>
    <w:lvl w:ilvl="0" w:tplc="85B00F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565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jcxsbAwMDIytjRW0lEKTi0uzszPAykwNqsFAFbVEAAtAAAA"/>
  </w:docVars>
  <w:rsids>
    <w:rsidRoot w:val="00412337"/>
    <w:rsid w:val="00002BCC"/>
    <w:rsid w:val="00033A8D"/>
    <w:rsid w:val="00037036"/>
    <w:rsid w:val="00052603"/>
    <w:rsid w:val="000543F3"/>
    <w:rsid w:val="00061B33"/>
    <w:rsid w:val="00077F51"/>
    <w:rsid w:val="000E7B6B"/>
    <w:rsid w:val="00124050"/>
    <w:rsid w:val="0013521C"/>
    <w:rsid w:val="00143643"/>
    <w:rsid w:val="00150C02"/>
    <w:rsid w:val="001543CC"/>
    <w:rsid w:val="00167061"/>
    <w:rsid w:val="00173F37"/>
    <w:rsid w:val="00193EF1"/>
    <w:rsid w:val="001B564A"/>
    <w:rsid w:val="001D16EA"/>
    <w:rsid w:val="001F13ED"/>
    <w:rsid w:val="001F25FD"/>
    <w:rsid w:val="001F2D0F"/>
    <w:rsid w:val="00207281"/>
    <w:rsid w:val="00236A3E"/>
    <w:rsid w:val="0024768A"/>
    <w:rsid w:val="00253A57"/>
    <w:rsid w:val="002745C2"/>
    <w:rsid w:val="002903A5"/>
    <w:rsid w:val="002A10FE"/>
    <w:rsid w:val="002B186F"/>
    <w:rsid w:val="002B2815"/>
    <w:rsid w:val="002C4F76"/>
    <w:rsid w:val="002C6842"/>
    <w:rsid w:val="00322E16"/>
    <w:rsid w:val="00322FF1"/>
    <w:rsid w:val="003971C9"/>
    <w:rsid w:val="003A079E"/>
    <w:rsid w:val="003B4F13"/>
    <w:rsid w:val="003C362C"/>
    <w:rsid w:val="003C69DD"/>
    <w:rsid w:val="003F39B4"/>
    <w:rsid w:val="00402095"/>
    <w:rsid w:val="00412337"/>
    <w:rsid w:val="00466146"/>
    <w:rsid w:val="00483F61"/>
    <w:rsid w:val="00484CE9"/>
    <w:rsid w:val="00487367"/>
    <w:rsid w:val="004A04C7"/>
    <w:rsid w:val="004A7E46"/>
    <w:rsid w:val="004D00B5"/>
    <w:rsid w:val="004D62AC"/>
    <w:rsid w:val="005007AF"/>
    <w:rsid w:val="0051650C"/>
    <w:rsid w:val="00554370"/>
    <w:rsid w:val="0058280C"/>
    <w:rsid w:val="00591077"/>
    <w:rsid w:val="005E0B7E"/>
    <w:rsid w:val="005E68DF"/>
    <w:rsid w:val="005F4FD0"/>
    <w:rsid w:val="00630968"/>
    <w:rsid w:val="00636147"/>
    <w:rsid w:val="006424C0"/>
    <w:rsid w:val="00653DB5"/>
    <w:rsid w:val="00666ACB"/>
    <w:rsid w:val="00667822"/>
    <w:rsid w:val="00674197"/>
    <w:rsid w:val="006B31FE"/>
    <w:rsid w:val="006B67FF"/>
    <w:rsid w:val="006C71C3"/>
    <w:rsid w:val="006D284E"/>
    <w:rsid w:val="006D77DF"/>
    <w:rsid w:val="007312D7"/>
    <w:rsid w:val="00732A00"/>
    <w:rsid w:val="00733A52"/>
    <w:rsid w:val="00747B22"/>
    <w:rsid w:val="00756EA9"/>
    <w:rsid w:val="00761B92"/>
    <w:rsid w:val="007755E3"/>
    <w:rsid w:val="007931D8"/>
    <w:rsid w:val="007B41E7"/>
    <w:rsid w:val="007C1369"/>
    <w:rsid w:val="007C286A"/>
    <w:rsid w:val="007F0188"/>
    <w:rsid w:val="007F38E2"/>
    <w:rsid w:val="0082175C"/>
    <w:rsid w:val="00821B2A"/>
    <w:rsid w:val="00827C6A"/>
    <w:rsid w:val="008323B5"/>
    <w:rsid w:val="00834A21"/>
    <w:rsid w:val="008374B8"/>
    <w:rsid w:val="00846242"/>
    <w:rsid w:val="00855F53"/>
    <w:rsid w:val="00884E0A"/>
    <w:rsid w:val="00891AA5"/>
    <w:rsid w:val="00897CCC"/>
    <w:rsid w:val="008A42E1"/>
    <w:rsid w:val="008B4F39"/>
    <w:rsid w:val="008C2597"/>
    <w:rsid w:val="008D7C30"/>
    <w:rsid w:val="00901B81"/>
    <w:rsid w:val="00935211"/>
    <w:rsid w:val="00946D86"/>
    <w:rsid w:val="00983506"/>
    <w:rsid w:val="00987583"/>
    <w:rsid w:val="009B5014"/>
    <w:rsid w:val="009D1CAF"/>
    <w:rsid w:val="009D5C47"/>
    <w:rsid w:val="00A21CF3"/>
    <w:rsid w:val="00A37F12"/>
    <w:rsid w:val="00A869AD"/>
    <w:rsid w:val="00AA621D"/>
    <w:rsid w:val="00AC6C2A"/>
    <w:rsid w:val="00AF47C0"/>
    <w:rsid w:val="00B106E0"/>
    <w:rsid w:val="00B26586"/>
    <w:rsid w:val="00B33CC6"/>
    <w:rsid w:val="00B34D9E"/>
    <w:rsid w:val="00B373F3"/>
    <w:rsid w:val="00B70DF1"/>
    <w:rsid w:val="00B72A55"/>
    <w:rsid w:val="00BA450D"/>
    <w:rsid w:val="00BC1BE1"/>
    <w:rsid w:val="00BD018E"/>
    <w:rsid w:val="00BE0A37"/>
    <w:rsid w:val="00C0148D"/>
    <w:rsid w:val="00C10EF9"/>
    <w:rsid w:val="00C11E37"/>
    <w:rsid w:val="00C35A24"/>
    <w:rsid w:val="00C570B8"/>
    <w:rsid w:val="00CC0154"/>
    <w:rsid w:val="00CD7322"/>
    <w:rsid w:val="00CD7A41"/>
    <w:rsid w:val="00CE61EC"/>
    <w:rsid w:val="00D10D29"/>
    <w:rsid w:val="00D21683"/>
    <w:rsid w:val="00D2538F"/>
    <w:rsid w:val="00D33A84"/>
    <w:rsid w:val="00D345CE"/>
    <w:rsid w:val="00D470D9"/>
    <w:rsid w:val="00D674A8"/>
    <w:rsid w:val="00D91C6B"/>
    <w:rsid w:val="00DB2D7D"/>
    <w:rsid w:val="00DD6BE4"/>
    <w:rsid w:val="00E21121"/>
    <w:rsid w:val="00E254B3"/>
    <w:rsid w:val="00E3202C"/>
    <w:rsid w:val="00E8599A"/>
    <w:rsid w:val="00E87838"/>
    <w:rsid w:val="00E93863"/>
    <w:rsid w:val="00EB40CD"/>
    <w:rsid w:val="00ED7AA4"/>
    <w:rsid w:val="00EF1BAE"/>
    <w:rsid w:val="00F20B77"/>
    <w:rsid w:val="00F24EA2"/>
    <w:rsid w:val="00F71801"/>
    <w:rsid w:val="00F71ABD"/>
    <w:rsid w:val="00FB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D1A47"/>
  <w15:docId w15:val="{45597B99-6755-4A74-BC60-CCFBE12F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5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3ED"/>
  </w:style>
  <w:style w:type="paragraph" w:styleId="Footer">
    <w:name w:val="footer"/>
    <w:basedOn w:val="Normal"/>
    <w:link w:val="FooterChar"/>
    <w:uiPriority w:val="99"/>
    <w:unhideWhenUsed/>
    <w:rsid w:val="001F1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3ED"/>
  </w:style>
  <w:style w:type="table" w:customStyle="1" w:styleId="TableGrid">
    <w:name w:val="TableGrid"/>
    <w:rsid w:val="0082175C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8217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2AC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D62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4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c1-my.sharepoint.com/personal/nahla_abdelshafy_buc_edu_eg/Documents/Research/Dropsens/Codeine/Ascii/Chrono/SErum%20sample%20codei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Erum sample codeine.xlsx]Sheet2'!$I$6</c:f>
              <c:strCache>
                <c:ptCount val="1"/>
                <c:pt idx="0">
                  <c:v>Electrod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[SErum sample codeine.xlsx]Sheet2'!$J$6</c:f>
              <c:numCache>
                <c:formatCode>General</c:formatCode>
                <c:ptCount val="1"/>
                <c:pt idx="0">
                  <c:v>0.28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E9-4488-9A5B-F6C840F3224B}"/>
            </c:ext>
          </c:extLst>
        </c:ser>
        <c:ser>
          <c:idx val="1"/>
          <c:order val="1"/>
          <c:tx>
            <c:strRef>
              <c:f>'[SErum sample codeine.xlsx]Sheet2'!$I$7</c:f>
              <c:strCache>
                <c:ptCount val="1"/>
                <c:pt idx="0">
                  <c:v>Electrod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[SErum sample codeine.xlsx]Sheet2'!$J$7</c:f>
              <c:numCache>
                <c:formatCode>General</c:formatCode>
                <c:ptCount val="1"/>
                <c:pt idx="0">
                  <c:v>0.2864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E9-4488-9A5B-F6C840F3224B}"/>
            </c:ext>
          </c:extLst>
        </c:ser>
        <c:ser>
          <c:idx val="2"/>
          <c:order val="2"/>
          <c:tx>
            <c:strRef>
              <c:f>'[SErum sample codeine.xlsx]Sheet2'!$I$8</c:f>
              <c:strCache>
                <c:ptCount val="1"/>
                <c:pt idx="0">
                  <c:v>Electrode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[SErum sample codeine.xlsx]Sheet2'!$J$8</c:f>
              <c:numCache>
                <c:formatCode>General</c:formatCode>
                <c:ptCount val="1"/>
                <c:pt idx="0">
                  <c:v>0.28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E9-4488-9A5B-F6C840F3224B}"/>
            </c:ext>
          </c:extLst>
        </c:ser>
        <c:ser>
          <c:idx val="3"/>
          <c:order val="3"/>
          <c:tx>
            <c:strRef>
              <c:f>'[SErum sample codeine.xlsx]Sheet2'!$I$9</c:f>
              <c:strCache>
                <c:ptCount val="1"/>
                <c:pt idx="0">
                  <c:v>Electrode 4</c:v>
                </c:pt>
              </c:strCache>
            </c:strRef>
          </c:tx>
          <c:spPr>
            <a:solidFill>
              <a:srgbClr val="C00000"/>
            </a:solidFill>
            <a:ln w="0">
              <a:solidFill>
                <a:schemeClr val="accent1"/>
              </a:solidFill>
            </a:ln>
            <a:effectLst>
              <a:outerShdw blurRad="50800" dist="12700" dir="5400000" algn="ctr" rotWithShape="0">
                <a:srgbClr val="000000">
                  <a:alpha val="43137"/>
                </a:srgbClr>
              </a:outerShdw>
            </a:effectLst>
          </c:spPr>
          <c:invertIfNegative val="0"/>
          <c:val>
            <c:numRef>
              <c:f>'[SErum sample codeine.xlsx]Sheet2'!$J$9</c:f>
              <c:numCache>
                <c:formatCode>General</c:formatCode>
                <c:ptCount val="1"/>
                <c:pt idx="0">
                  <c:v>0.28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7E9-4488-9A5B-F6C840F322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9"/>
        <c:overlap val="-57"/>
        <c:axId val="1955313440"/>
        <c:axId val="1162696096"/>
      </c:barChart>
      <c:catAx>
        <c:axId val="195531344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62696096"/>
        <c:crosses val="autoZero"/>
        <c:auto val="1"/>
        <c:lblAlgn val="ctr"/>
        <c:lblOffset val="100"/>
        <c:noMultiLvlLbl val="0"/>
      </c:catAx>
      <c:valAx>
        <c:axId val="11626960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Arial" panose="020B0604020202020204" pitchFamily="34" charset="0"/>
                    <a:cs typeface="Arial" panose="020B0604020202020204" pitchFamily="34" charset="0"/>
                  </a:rPr>
                  <a:t>Current (µ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55313440"/>
        <c:crosses val="autoZero"/>
        <c:crossBetween val="between"/>
      </c:valAx>
      <c:spPr>
        <a:noFill/>
        <a:ln>
          <a:solidFill>
            <a:schemeClr val="accent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230569854657496"/>
          <c:y val="0.8760368543143725"/>
          <c:w val="0.8282608073200336"/>
          <c:h val="6.61806122782370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-5400000" vert="horz"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03CFC-1209-4358-AFDA-D1EC97D55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mad</dc:creator>
  <cp:keywords/>
  <dc:description/>
  <cp:lastModifiedBy>Nahla Abdelshafy Mahmoud Abdelshafy</cp:lastModifiedBy>
  <cp:revision>4</cp:revision>
  <dcterms:created xsi:type="dcterms:W3CDTF">2024-01-28T22:17:00Z</dcterms:created>
  <dcterms:modified xsi:type="dcterms:W3CDTF">2024-01-3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045b01dab3d4e3e1ab7795aaea9c16da70417a2eef91199d2f6407648d01d8</vt:lpwstr>
  </property>
</Properties>
</file>